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ender income differences among general practitioners with compulsory services in early career stage in underdeveloped areas: evidence from a prospective cohort study in China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jc w:val="center"/>
        <w:rPr>
          <w:rFonts w:hint="eastAsia" w:ascii="Times New Roman" w:hAnsi="Times New Roman" w:cs="Times New Roman"/>
          <w:i/>
          <w:iCs/>
          <w:szCs w:val="21"/>
        </w:rPr>
      </w:pPr>
      <w:bookmarkStart w:id="0" w:name="OLE_LINK6"/>
      <w:r>
        <w:rPr>
          <w:rFonts w:hint="eastAsia" w:ascii="Times New Roman" w:hAnsi="Times New Roman" w:cs="Times New Roman"/>
          <w:i/>
          <w:iCs/>
          <w:szCs w:val="21"/>
        </w:rPr>
        <w:t>Supplementary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hint="eastAsia" w:ascii="Times New Roman" w:hAnsi="Times New Roman" w:cs="Times New Roman"/>
          <w:i/>
          <w:iCs/>
          <w:szCs w:val="21"/>
        </w:rPr>
        <w:t>file</w:t>
      </w:r>
      <w:bookmarkEnd w:id="0"/>
    </w:p>
    <w:p>
      <w:pPr>
        <w:spacing w:line="360" w:lineRule="auto"/>
        <w:jc w:val="center"/>
        <w:rPr>
          <w:rFonts w:hint="eastAsia" w:ascii="Times New Roman" w:hAnsi="Times New Roman" w:cs="Times New Roman"/>
          <w:i/>
          <w:iCs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default" w:ascii="Times New Roman Bold" w:hAnsi="Times New Roman Bold" w:cs="Times New Roman Bold"/>
          <w:b/>
          <w:bCs/>
          <w:szCs w:val="21"/>
        </w:rPr>
        <w:t xml:space="preserve">Table S1 </w:t>
      </w:r>
      <w:r>
        <w:rPr>
          <w:rFonts w:ascii="Times New Roman" w:hAnsi="Times New Roman" w:cs="Times New Roman"/>
          <w:szCs w:val="21"/>
          <w:lang w:val="en-US" w:eastAsia="zh-CN"/>
        </w:rPr>
        <w:t>The socioeconomic background of the three provinces, CNY</w:t>
      </w:r>
    </w:p>
    <w:tbl>
      <w:tblPr>
        <w:tblStyle w:val="6"/>
        <w:tblW w:w="4998" w:type="pct"/>
        <w:tblInd w:w="0" w:type="dxa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6100"/>
        <w:gridCol w:w="1996"/>
        <w:gridCol w:w="1840"/>
        <w:gridCol w:w="2104"/>
        <w:gridCol w:w="2128"/>
      </w:tblGrid>
      <w:tr>
        <w:tc>
          <w:tcPr>
            <w:tcW w:w="2151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Cs w:val="21"/>
                <w:vertAlign w:val="baseline"/>
              </w:rPr>
            </w:pPr>
          </w:p>
        </w:tc>
        <w:tc>
          <w:tcPr>
            <w:tcW w:w="704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Qinghai</w:t>
            </w:r>
          </w:p>
        </w:tc>
        <w:tc>
          <w:tcPr>
            <w:tcW w:w="649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Jiangxi</w:t>
            </w:r>
          </w:p>
        </w:tc>
        <w:tc>
          <w:tcPr>
            <w:tcW w:w="742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Guangxi </w:t>
            </w:r>
          </w:p>
        </w:tc>
        <w:tc>
          <w:tcPr>
            <w:tcW w:w="750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National</w:t>
            </w:r>
          </w:p>
        </w:tc>
      </w:tr>
      <w:tr>
        <w:tc>
          <w:tcPr>
            <w:tcW w:w="215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GDP 2022 (¥100 million) </w:t>
            </w:r>
          </w:p>
        </w:tc>
        <w:tc>
          <w:tcPr>
            <w:tcW w:w="704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3610</w:t>
            </w:r>
          </w:p>
        </w:tc>
        <w:tc>
          <w:tcPr>
            <w:tcW w:w="649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32075</w:t>
            </w:r>
          </w:p>
        </w:tc>
        <w:tc>
          <w:tcPr>
            <w:tcW w:w="742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26301</w:t>
            </w:r>
          </w:p>
        </w:tc>
        <w:tc>
          <w:tcPr>
            <w:tcW w:w="750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1210207</w:t>
            </w:r>
          </w:p>
        </w:tc>
      </w:tr>
      <w:tr>
        <w:tc>
          <w:tcPr>
            <w:tcW w:w="215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 xml:space="preserve">Per capita GDP </w:t>
            </w:r>
          </w:p>
        </w:tc>
        <w:tc>
          <w:tcPr>
            <w:tcW w:w="704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60724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70923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52164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85698</w:t>
            </w:r>
          </w:p>
        </w:tc>
      </w:tr>
      <w:tr>
        <w:tc>
          <w:tcPr>
            <w:tcW w:w="2151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eastAsia" w:ascii="Times New Roman" w:hAnsi="Times New Roman" w:cs="Times New Roman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Household consumption level</w:t>
            </w:r>
          </w:p>
        </w:tc>
        <w:tc>
          <w:tcPr>
            <w:tcW w:w="704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22389</w:t>
            </w:r>
          </w:p>
        </w:tc>
        <w:tc>
          <w:tcPr>
            <w:tcW w:w="649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21482</w:t>
            </w:r>
          </w:p>
        </w:tc>
        <w:tc>
          <w:tcPr>
            <w:tcW w:w="742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19959</w:t>
            </w:r>
          </w:p>
        </w:tc>
        <w:tc>
          <w:tcPr>
            <w:tcW w:w="750" w:type="pct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baseline"/>
                <w:lang w:val="en-US" w:eastAsia="zh-CN"/>
              </w:rPr>
              <w:t>28537</w:t>
            </w:r>
          </w:p>
        </w:tc>
      </w:tr>
    </w:tbl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Notes: Numbers adjusted for inflation and measured in Chinese yuan in 2022 prices 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  <w:bookmarkStart w:id="1" w:name="_GoBack"/>
      <w:bookmarkEnd w:id="1"/>
    </w:p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0A8"/>
    <w:rsid w:val="00014B9C"/>
    <w:rsid w:val="00026D89"/>
    <w:rsid w:val="00063FBD"/>
    <w:rsid w:val="00090CB8"/>
    <w:rsid w:val="000A7C4A"/>
    <w:rsid w:val="000C1644"/>
    <w:rsid w:val="000C41AD"/>
    <w:rsid w:val="000D0E50"/>
    <w:rsid w:val="001155CF"/>
    <w:rsid w:val="001400D0"/>
    <w:rsid w:val="00142DAA"/>
    <w:rsid w:val="001455CF"/>
    <w:rsid w:val="001624C1"/>
    <w:rsid w:val="00186894"/>
    <w:rsid w:val="00195465"/>
    <w:rsid w:val="001D71EC"/>
    <w:rsid w:val="0021036F"/>
    <w:rsid w:val="002266A3"/>
    <w:rsid w:val="00230D2B"/>
    <w:rsid w:val="0025537B"/>
    <w:rsid w:val="00273BBD"/>
    <w:rsid w:val="00313834"/>
    <w:rsid w:val="00337289"/>
    <w:rsid w:val="00340DAC"/>
    <w:rsid w:val="003659D1"/>
    <w:rsid w:val="00371075"/>
    <w:rsid w:val="00377714"/>
    <w:rsid w:val="00401628"/>
    <w:rsid w:val="00405D1E"/>
    <w:rsid w:val="0042064D"/>
    <w:rsid w:val="0042240E"/>
    <w:rsid w:val="004361E6"/>
    <w:rsid w:val="00437833"/>
    <w:rsid w:val="004901EE"/>
    <w:rsid w:val="004C6A33"/>
    <w:rsid w:val="004D7946"/>
    <w:rsid w:val="004E32E2"/>
    <w:rsid w:val="005021FB"/>
    <w:rsid w:val="00514DC5"/>
    <w:rsid w:val="00515584"/>
    <w:rsid w:val="005235E4"/>
    <w:rsid w:val="005237D8"/>
    <w:rsid w:val="005468D1"/>
    <w:rsid w:val="0054799C"/>
    <w:rsid w:val="005831C7"/>
    <w:rsid w:val="005C3221"/>
    <w:rsid w:val="005E6D95"/>
    <w:rsid w:val="005F45A1"/>
    <w:rsid w:val="005F59B0"/>
    <w:rsid w:val="006020A7"/>
    <w:rsid w:val="006053C7"/>
    <w:rsid w:val="00611BBE"/>
    <w:rsid w:val="00621E49"/>
    <w:rsid w:val="0064057F"/>
    <w:rsid w:val="00652BAE"/>
    <w:rsid w:val="00654C64"/>
    <w:rsid w:val="00661446"/>
    <w:rsid w:val="006A41E1"/>
    <w:rsid w:val="006A6AE1"/>
    <w:rsid w:val="006D0E1E"/>
    <w:rsid w:val="006D59C9"/>
    <w:rsid w:val="006E3FAA"/>
    <w:rsid w:val="00703CB3"/>
    <w:rsid w:val="0072116B"/>
    <w:rsid w:val="00731564"/>
    <w:rsid w:val="00776F85"/>
    <w:rsid w:val="007E3EE2"/>
    <w:rsid w:val="007E4580"/>
    <w:rsid w:val="0085351E"/>
    <w:rsid w:val="008705D3"/>
    <w:rsid w:val="008A3B36"/>
    <w:rsid w:val="008A70A8"/>
    <w:rsid w:val="008C00A6"/>
    <w:rsid w:val="008C095A"/>
    <w:rsid w:val="008E12DB"/>
    <w:rsid w:val="008F4511"/>
    <w:rsid w:val="00910BFE"/>
    <w:rsid w:val="009277A9"/>
    <w:rsid w:val="009307DD"/>
    <w:rsid w:val="009608FE"/>
    <w:rsid w:val="009666CA"/>
    <w:rsid w:val="009667FD"/>
    <w:rsid w:val="009A0858"/>
    <w:rsid w:val="009A2F40"/>
    <w:rsid w:val="009D58D0"/>
    <w:rsid w:val="009E4437"/>
    <w:rsid w:val="00A160CC"/>
    <w:rsid w:val="00A7313E"/>
    <w:rsid w:val="00B26771"/>
    <w:rsid w:val="00B30020"/>
    <w:rsid w:val="00B33EE6"/>
    <w:rsid w:val="00B34D0B"/>
    <w:rsid w:val="00B46911"/>
    <w:rsid w:val="00B503D2"/>
    <w:rsid w:val="00B50557"/>
    <w:rsid w:val="00B61D3E"/>
    <w:rsid w:val="00B940D2"/>
    <w:rsid w:val="00B97E3E"/>
    <w:rsid w:val="00BE422A"/>
    <w:rsid w:val="00C55E16"/>
    <w:rsid w:val="00C87190"/>
    <w:rsid w:val="00CA0020"/>
    <w:rsid w:val="00D236F2"/>
    <w:rsid w:val="00D4724A"/>
    <w:rsid w:val="00E20A8E"/>
    <w:rsid w:val="00E501D9"/>
    <w:rsid w:val="00E535A9"/>
    <w:rsid w:val="00E57F77"/>
    <w:rsid w:val="00E76A18"/>
    <w:rsid w:val="00E900E9"/>
    <w:rsid w:val="00EC1ACE"/>
    <w:rsid w:val="00EC2315"/>
    <w:rsid w:val="00EC67F7"/>
    <w:rsid w:val="00EF4EF5"/>
    <w:rsid w:val="00F25417"/>
    <w:rsid w:val="00F442AF"/>
    <w:rsid w:val="00F540C2"/>
    <w:rsid w:val="00F666C3"/>
    <w:rsid w:val="00F9674D"/>
    <w:rsid w:val="00FD11B1"/>
    <w:rsid w:val="00FE10F9"/>
    <w:rsid w:val="00FF1DA4"/>
    <w:rsid w:val="2FBFBDF9"/>
    <w:rsid w:val="373D76FA"/>
    <w:rsid w:val="3D1D5AEF"/>
    <w:rsid w:val="4BFF4E23"/>
    <w:rsid w:val="4DFD579E"/>
    <w:rsid w:val="4E51B4BA"/>
    <w:rsid w:val="5BEF5D09"/>
    <w:rsid w:val="65FF39AF"/>
    <w:rsid w:val="6C930BC3"/>
    <w:rsid w:val="6D7F324B"/>
    <w:rsid w:val="77F86B21"/>
    <w:rsid w:val="7EEB8830"/>
    <w:rsid w:val="7FBE95E2"/>
    <w:rsid w:val="7FFE91D4"/>
    <w:rsid w:val="F5C6A256"/>
    <w:rsid w:val="FB7B4301"/>
    <w:rsid w:val="FCCDF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qFormat="1" w:uiPriority="99" w:semiHidden="0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pageBreakBefore/>
      <w:widowControl/>
      <w:spacing w:before="100" w:beforeAutospacing="1" w:line="578" w:lineRule="auto"/>
      <w:jc w:val="left"/>
      <w:outlineLvl w:val="0"/>
    </w:pPr>
    <w:rPr>
      <w:rFonts w:ascii="Calibri" w:hAnsi="Calibri" w:eastAsia="Calibri" w:cs="Times New Roman"/>
      <w:b/>
      <w:bCs/>
      <w:kern w:val="44"/>
      <w:sz w:val="24"/>
    </w:rPr>
  </w:style>
  <w:style w:type="paragraph" w:styleId="3">
    <w:name w:val="heading 2"/>
    <w:basedOn w:val="1"/>
    <w:next w:val="1"/>
    <w:link w:val="8"/>
    <w:unhideWhenUsed/>
    <w:qFormat/>
    <w:uiPriority w:val="9"/>
    <w:pPr>
      <w:keepNext/>
      <w:keepLines/>
      <w:widowControl/>
      <w:spacing w:before="100" w:beforeAutospacing="1" w:after="260" w:line="415" w:lineRule="auto"/>
      <w:jc w:val="left"/>
      <w:outlineLvl w:val="1"/>
    </w:pPr>
    <w:rPr>
      <w:rFonts w:ascii="Calibri" w:hAnsi="Calibri" w:eastAsia="Calibri" w:cstheme="majorBidi"/>
      <w:b/>
      <w:bCs/>
      <w:kern w:val="0"/>
      <w:szCs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able of figures"/>
    <w:basedOn w:val="1"/>
    <w:next w:val="1"/>
    <w:unhideWhenUsed/>
    <w:qFormat/>
    <w:uiPriority w:val="99"/>
    <w:pPr>
      <w:widowControl/>
      <w:tabs>
        <w:tab w:val="right" w:leader="dot" w:pos="8296"/>
      </w:tabs>
      <w:spacing w:line="360" w:lineRule="auto"/>
    </w:pPr>
    <w:rPr>
      <w:rFonts w:ascii="Times New Roman" w:hAnsi="Times New Roman" w:eastAsia="Times New Roman" w:cs="宋体"/>
      <w:bCs/>
      <w:color w:val="000000" w:themeColor="text1"/>
      <w:kern w:val="0"/>
      <w:sz w:val="24"/>
      <w14:textFill>
        <w14:solidFill>
          <w14:schemeClr w14:val="tx1"/>
        </w14:solidFill>
      </w14:textFill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2 字符"/>
    <w:basedOn w:val="7"/>
    <w:link w:val="3"/>
    <w:uiPriority w:val="9"/>
    <w:rPr>
      <w:rFonts w:ascii="Calibri" w:hAnsi="Calibri" w:eastAsia="Calibri" w:cstheme="majorBidi"/>
      <w:b/>
      <w:bCs/>
      <w:kern w:val="0"/>
      <w:szCs w:val="32"/>
    </w:rPr>
  </w:style>
  <w:style w:type="character" w:customStyle="1" w:styleId="9">
    <w:name w:val="标题 1 字符"/>
    <w:basedOn w:val="7"/>
    <w:link w:val="2"/>
    <w:uiPriority w:val="9"/>
    <w:rPr>
      <w:rFonts w:ascii="Calibri" w:hAnsi="Calibri" w:eastAsia="Calibri" w:cs="Times New Roman"/>
      <w:b/>
      <w:bCs/>
      <w:kern w:val="44"/>
      <w:sz w:val="24"/>
    </w:rPr>
  </w:style>
  <w:style w:type="character" w:customStyle="1" w:styleId="10">
    <w:name w:val="font61"/>
    <w:basedOn w:val="7"/>
    <w:uiPriority w:val="0"/>
    <w:rPr>
      <w:rFonts w:hint="default" w:ascii="Times New Roman Regular" w:hAnsi="Times New Roman Regular" w:eastAsia="Times New Roman Regular" w:cs="Times New Roman Regular"/>
      <w:color w:val="000000"/>
      <w:sz w:val="13"/>
      <w:szCs w:val="1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855</Characters>
  <Lines>1</Lines>
  <Paragraphs>1</Paragraphs>
  <TotalTime>7</TotalTime>
  <ScaleCrop>false</ScaleCrop>
  <LinksUpToDate>false</LinksUpToDate>
  <CharactersWithSpaces>1002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0:57:00Z</dcterms:created>
  <dc:creator>皓晴 汤</dc:creator>
  <cp:lastModifiedBy>Haoqing Tang</cp:lastModifiedBy>
  <dcterms:modified xsi:type="dcterms:W3CDTF">2024-05-15T10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B8ADD9544BEEDF69D184466FCD27DCE_43</vt:lpwstr>
  </property>
</Properties>
</file>